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EAB" w:rsidRDefault="00D74EAB" w:rsidP="00D74EAB">
      <w:pPr>
        <w:pStyle w:val="Nadpis1"/>
        <w:jc w:val="both"/>
        <w:rPr>
          <w:rFonts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9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verview of RKPM values for significantly up-reg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rabbit-fed (R) compared to membrane-fed (M) ticks fed for 72 hours. </w:t>
      </w:r>
      <w:r>
        <w:rPr>
          <w:rFonts w:ascii="Times New Roman" w:hAnsi="Times New Roman" w:cs="Times New Roman"/>
          <w:b w:val="0"/>
          <w:sz w:val="24"/>
          <w:szCs w:val="24"/>
        </w:rPr>
        <w:t>Three independent libraries (1‒3) were used for each mode of feeding. Transcripts were listed by statistical significance and were filtered with coverage &gt; 50, average RPKM &gt; 10, and fold change &gt; 5.</w:t>
      </w:r>
    </w:p>
    <w:tbl>
      <w:tblPr>
        <w:tblW w:w="14840" w:type="dxa"/>
        <w:tblInd w:w="93" w:type="dxa"/>
        <w:tblLook w:val="04A0" w:firstRow="1" w:lastRow="0" w:firstColumn="1" w:lastColumn="0" w:noHBand="0" w:noVBand="1"/>
      </w:tblPr>
      <w:tblGrid>
        <w:gridCol w:w="1840"/>
        <w:gridCol w:w="5320"/>
        <w:gridCol w:w="1042"/>
        <w:gridCol w:w="1240"/>
        <w:gridCol w:w="980"/>
        <w:gridCol w:w="1000"/>
        <w:gridCol w:w="940"/>
        <w:gridCol w:w="889"/>
        <w:gridCol w:w="889"/>
        <w:gridCol w:w="889"/>
      </w:tblGrid>
      <w:tr w:rsidR="00D74EAB" w:rsidTr="00D74EAB">
        <w:trPr>
          <w:trHeight w:val="6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 to Pep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erage  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72_1 RPK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72_2 RPK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72_3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1 RPK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2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3 RPKM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298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nucleot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,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91,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57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59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24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05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62,4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94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8.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,0E-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92,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8,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50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18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30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70,5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50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ta-16-n-acetylglucosaminyltransfer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,0E-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2,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6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02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8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9,9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089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1,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9,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4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5,2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064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erse transcript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2,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3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8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0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5,3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798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ochondrial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tidi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et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etoacy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ductase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7,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39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56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08,2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586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ireducton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oxygen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,0E-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0,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5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6,5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818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ucosylceramide beta-14-galactosyltransfer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1,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8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5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0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6,0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8748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ncreatic lipase-like enzyme parti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,0E-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8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8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,8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275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othetical secreted protein precurs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E+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3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6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7,4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7728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dium-couple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nocarboxylat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por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8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1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1,4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6087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xode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0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eptide prote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,0E-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5,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84,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2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7,3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191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ta-16-n-acetylglucosaminyltransfer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,0E-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1,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7,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5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63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2,6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1998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alivar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pocal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E-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15,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55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49,2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496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alivar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unitz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omain protei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E-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8,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2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2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2,1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096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xoder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89,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1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36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45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456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25,6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373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ospholipase parti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9,6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3664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othetical secreted protein precurs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E+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8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6,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8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6,5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275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0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9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2,7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8857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ytotox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like protei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,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9,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0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2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65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2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3,7</w:t>
            </w:r>
          </w:p>
        </w:tc>
      </w:tr>
      <w:tr w:rsidR="00D74EAB" w:rsidTr="00D74EA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769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'-nucleot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95,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60,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04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21,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87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4EAB" w:rsidRDefault="00D74EAB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83,8</w:t>
            </w:r>
          </w:p>
        </w:tc>
      </w:tr>
    </w:tbl>
    <w:p w:rsidR="00D74EAB" w:rsidRDefault="00D74EAB" w:rsidP="00D74EAB">
      <w:pPr>
        <w:rPr>
          <w:b/>
        </w:rPr>
      </w:pPr>
    </w:p>
    <w:p w:rsidR="00FF114A" w:rsidRDefault="00D74EAB"/>
    <w:sectPr w:rsidR="00FF114A" w:rsidSect="00D74E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EAB"/>
    <w:rsid w:val="00113BDD"/>
    <w:rsid w:val="002A4B3F"/>
    <w:rsid w:val="004F1DD3"/>
    <w:rsid w:val="00A637E1"/>
    <w:rsid w:val="00CA5FCA"/>
    <w:rsid w:val="00D74EAB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74EAB"/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qFormat/>
    <w:rsid w:val="00D74EA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D74EAB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74EAB"/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qFormat/>
    <w:rsid w:val="00D74EA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D74EAB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2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8:00Z</dcterms:created>
  <dcterms:modified xsi:type="dcterms:W3CDTF">2018-03-29T09:59:00Z</dcterms:modified>
</cp:coreProperties>
</file>